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4990E" w14:textId="5DC3904F" w:rsidR="00405499" w:rsidRDefault="00405499" w:rsidP="00C229C9">
      <w:pPr>
        <w:pStyle w:val="Title"/>
      </w:pPr>
      <w:r>
        <w:t xml:space="preserve">Appendix </w:t>
      </w:r>
      <w:r w:rsidR="00C229C9">
        <w:t>1</w:t>
      </w:r>
      <w:r>
        <w:t>. Search strategy by database</w:t>
      </w:r>
    </w:p>
    <w:p w14:paraId="45B1DD5B" w14:textId="4D864B2D" w:rsidR="00147234" w:rsidRDefault="00405499">
      <w:r w:rsidRPr="00405499">
        <w:rPr>
          <w:noProof/>
          <w:lang w:eastAsia="en-AU"/>
        </w:rPr>
        <w:drawing>
          <wp:inline distT="0" distB="0" distL="0" distR="0" wp14:anchorId="5385BEA1" wp14:editId="468A9516">
            <wp:extent cx="6199376" cy="746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05" cy="74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EE38D" w14:textId="6E44ADA4" w:rsidR="00C33CEF" w:rsidRDefault="00C33CEF">
      <w:r>
        <w:br w:type="page"/>
      </w:r>
    </w:p>
    <w:p w14:paraId="5BC66EF4" w14:textId="39204446" w:rsidR="00405499" w:rsidRDefault="00C33CEF" w:rsidP="00A672CE">
      <w:r>
        <w:lastRenderedPageBreak/>
        <w:t xml:space="preserve">Search strategies </w:t>
      </w:r>
      <w:r w:rsidR="005D4FEA">
        <w:t>Medline Complete</w:t>
      </w:r>
    </w:p>
    <w:tbl>
      <w:tblPr>
        <w:tblW w:w="907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8221"/>
      </w:tblGrid>
      <w:tr w:rsidR="005D4FEA" w:rsidRPr="00B01A4D" w14:paraId="47FFDA53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EE28C6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9F07ED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Query</w:t>
            </w:r>
          </w:p>
        </w:tc>
      </w:tr>
      <w:tr w:rsidR="005D4FEA" w:rsidRPr="00B01A4D" w14:paraId="66D730BF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678A14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4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28F8A2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8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AND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9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AND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0</w:t>
            </w:r>
            <w:proofErr w:type="spellEnd"/>
          </w:p>
        </w:tc>
      </w:tr>
      <w:tr w:rsidR="005D4FEA" w:rsidRPr="00B01A4D" w14:paraId="24F56991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75FDAE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3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91E470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8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AND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9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AND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0</w:t>
            </w:r>
            <w:proofErr w:type="spellEnd"/>
          </w:p>
        </w:tc>
      </w:tr>
      <w:tr w:rsidR="005D4FEA" w:rsidRPr="00B01A4D" w14:paraId="1E44D129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DFA116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2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33B8CA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8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AND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9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AND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0</w:t>
            </w:r>
            <w:proofErr w:type="spellEnd"/>
          </w:p>
        </w:tc>
      </w:tr>
      <w:tr w:rsidR="005D4FEA" w:rsidRPr="00B01A4D" w14:paraId="333670B6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18D913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1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4C9D2C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8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AND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9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AND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0</w:t>
            </w:r>
            <w:proofErr w:type="spellEnd"/>
          </w:p>
        </w:tc>
      </w:tr>
      <w:tr w:rsidR="005D4FEA" w:rsidRPr="00B01A4D" w14:paraId="48DD2E59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8EB3C8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0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93EC4D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8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9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0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1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6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7</w:t>
            </w:r>
            <w:proofErr w:type="spellEnd"/>
          </w:p>
        </w:tc>
      </w:tr>
      <w:tr w:rsidR="005D4FEA" w:rsidRPr="00B01A4D" w14:paraId="7B9E21FF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47E725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9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7B55FA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7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5</w:t>
            </w:r>
            <w:proofErr w:type="spellEnd"/>
          </w:p>
        </w:tc>
      </w:tr>
      <w:tr w:rsidR="005D4FEA" w:rsidRPr="00B01A4D" w14:paraId="0010A179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8B2D18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8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4DDC7F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0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2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3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4</w:t>
            </w:r>
            <w:proofErr w:type="spellEnd"/>
          </w:p>
        </w:tc>
      </w:tr>
      <w:tr w:rsidR="005D4FEA" w:rsidRPr="00B01A4D" w14:paraId="50DABA00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0F4E51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7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3C3C1A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Meta-Analysis as Topic")</w:t>
            </w:r>
          </w:p>
        </w:tc>
      </w:tr>
      <w:tr w:rsidR="005D4FEA" w:rsidRPr="00B01A4D" w14:paraId="4E34F149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1E80AB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6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3B04D4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Systematic Reviews as Topic")</w:t>
            </w:r>
          </w:p>
        </w:tc>
      </w:tr>
      <w:tr w:rsidR="005D4FEA" w:rsidRPr="00B01A4D" w14:paraId="5CE65709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19672B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5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97BACE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Program Evaluation") OR (MH "Evaluation Studies")</w:t>
            </w:r>
          </w:p>
        </w:tc>
      </w:tr>
      <w:tr w:rsidR="005D4FEA" w:rsidRPr="00B01A4D" w14:paraId="59CA8A6F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A5EB2F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4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3C27AA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Screen Time")</w:t>
            </w:r>
          </w:p>
        </w:tc>
      </w:tr>
      <w:tr w:rsidR="005D4FEA" w:rsidRPr="00B01A4D" w14:paraId="45842684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2DB0E5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3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E82299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Sitting Position")</w:t>
            </w:r>
          </w:p>
        </w:tc>
      </w:tr>
      <w:tr w:rsidR="005D4FEA" w:rsidRPr="00B01A4D" w14:paraId="68279092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C6751C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2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87A73C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(MH "Sedentary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Behavior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")</w:t>
            </w:r>
          </w:p>
        </w:tc>
      </w:tr>
      <w:tr w:rsidR="005D4FEA" w:rsidRPr="00B01A4D" w14:paraId="72CD667F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E220D5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1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126585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“quantitative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nalys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” OR AB “quantitative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nalys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”</w:t>
            </w:r>
          </w:p>
        </w:tc>
      </w:tr>
      <w:tr w:rsidR="005D4FEA" w:rsidRPr="00B01A4D" w14:paraId="2198B6C4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E20568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0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F63695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meta-analytic OR AB meta-analytic</w:t>
            </w:r>
          </w:p>
        </w:tc>
      </w:tr>
      <w:tr w:rsidR="005D4FEA" w:rsidRPr="00B01A4D" w14:paraId="758E4E35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A83F5D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9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93BB89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meta-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nalys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 OR AB meta-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nalys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5D4FEA" w:rsidRPr="00B01A4D" w14:paraId="27FE67FA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5B467B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8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ABC702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“systematic review” OR AB “systematic review”</w:t>
            </w:r>
          </w:p>
        </w:tc>
      </w:tr>
      <w:tr w:rsidR="005D4FEA" w:rsidRPr="00B01A4D" w14:paraId="2739A17B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E7A9E6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7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6DD2B8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compar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compar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5D4FEA" w:rsidRPr="00B01A4D" w14:paraId="51E6DBA2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F4ADD8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BE2039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program* OR AB program*</w:t>
            </w:r>
          </w:p>
        </w:tc>
      </w:tr>
      <w:tr w:rsidR="005D4FEA" w:rsidRPr="00B01A4D" w14:paraId="31DEA3A0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84C725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D8A27F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intervention* OR AB intervention*</w:t>
            </w:r>
          </w:p>
        </w:tc>
      </w:tr>
      <w:tr w:rsidR="005D4FEA" w:rsidRPr="00B01A4D" w14:paraId="498E6595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380186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9F47B3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valuat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valuat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5D4FEA" w:rsidRPr="00B01A4D" w14:paraId="22D8918A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DBF0DF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B4A2DB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fficac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fficac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5D4FEA" w:rsidRPr="00B01A4D" w14:paraId="6C42B154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5416D9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FD7A1E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effect* OR AB effect*</w:t>
            </w:r>
          </w:p>
        </w:tc>
      </w:tr>
      <w:tr w:rsidR="005D4FEA" w:rsidRPr="00B01A4D" w14:paraId="40E68AE0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99DAF3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718ACD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inactive* OR AB inactive*</w:t>
            </w:r>
          </w:p>
        </w:tc>
      </w:tr>
      <w:tr w:rsidR="005D4FEA" w:rsidRPr="00B01A4D" w14:paraId="15A40109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6A9A40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0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AC7225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AB </w:t>
            </w:r>
            <w:proofErr w:type="gram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 (</w:t>
            </w:r>
            <w:proofErr w:type="gram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watch* OR view*)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N2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(TV OR television) ) OR TI ( (watch* OR view*)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N2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(TV OR television) )</w:t>
            </w:r>
          </w:p>
        </w:tc>
      </w:tr>
      <w:tr w:rsidR="005D4FEA" w:rsidRPr="00B01A4D" w14:paraId="70DEF888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C87908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D7FBAD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“computer time” OR AB “computer time”</w:t>
            </w:r>
          </w:p>
        </w:tc>
      </w:tr>
      <w:tr w:rsidR="005D4FEA" w:rsidRPr="00B01A4D" w14:paraId="77DD6FBD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F16DB2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0A1BE8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“screen time” OR AB “screen time”</w:t>
            </w:r>
          </w:p>
        </w:tc>
      </w:tr>
      <w:tr w:rsidR="005D4FEA" w:rsidRPr="00B01A4D" w14:paraId="02BF6C2D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14AB69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009777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“seated posture” OR AB “seated posture”</w:t>
            </w:r>
          </w:p>
        </w:tc>
      </w:tr>
      <w:tr w:rsidR="005D4FEA" w:rsidRPr="00B01A4D" w14:paraId="08AE140C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A5B9D1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D634A2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sitting OR AB sitting</w:t>
            </w:r>
          </w:p>
        </w:tc>
      </w:tr>
      <w:tr w:rsidR="005D4FEA" w:rsidRPr="00B01A4D" w14:paraId="4978E2E4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43B574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94D33E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“sedentary leisure" OR AB “sedentary leisure"</w:t>
            </w:r>
          </w:p>
        </w:tc>
      </w:tr>
      <w:tr w:rsidR="005D4FEA" w:rsidRPr="00B01A4D" w14:paraId="29AB3C16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A517D9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S4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90C391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“sedentary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ctivit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" OR AB “sedentary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ctivit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”</w:t>
            </w:r>
          </w:p>
        </w:tc>
      </w:tr>
      <w:tr w:rsidR="005D4FEA" w:rsidRPr="00B01A4D" w14:paraId="3A5860FA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2CEA7E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2CA23A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“sedentary time” OR AB “sedentary time”</w:t>
            </w:r>
          </w:p>
        </w:tc>
      </w:tr>
      <w:tr w:rsidR="005D4FEA" w:rsidRPr="00B01A4D" w14:paraId="6AC4FE86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8D2724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23857E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“sedentary lifestyle*” OR AB “sedentary lifestyle*”</w:t>
            </w:r>
          </w:p>
        </w:tc>
      </w:tr>
      <w:tr w:rsidR="005D4FEA" w:rsidRPr="00B01A4D" w14:paraId="3342FC4A" w14:textId="77777777" w:rsidTr="00A0272E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654D06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  <w:proofErr w:type="spellEnd"/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4899DA" w14:textId="77777777" w:rsidR="005D4FEA" w:rsidRPr="00B01A4D" w:rsidRDefault="005D4FEA" w:rsidP="00A0272E">
            <w:pPr>
              <w:spacing w:after="0" w:line="240" w:lineRule="auto"/>
              <w:rPr>
                <w:rFonts w:eastAsia="Times New Roman" w:cstheme="minorHAnsi"/>
                <w:color w:val="333333"/>
                <w:sz w:val="20"/>
                <w:szCs w:val="20"/>
                <w:lang w:eastAsia="en-AU"/>
              </w:rPr>
            </w:pPr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"sedentary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behavio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” OR AB "sedentary </w:t>
            </w:r>
            <w:proofErr w:type="spellStart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behavio</w:t>
            </w:r>
            <w:proofErr w:type="spellEnd"/>
            <w:r w:rsidRPr="00B01A4D">
              <w:rPr>
                <w:rFonts w:eastAsia="Times New Roman" w:cstheme="minorHAnsi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”</w:t>
            </w:r>
          </w:p>
        </w:tc>
      </w:tr>
    </w:tbl>
    <w:p w14:paraId="25E80AAC" w14:textId="77777777" w:rsidR="005D4FEA" w:rsidRDefault="005D4FEA" w:rsidP="00147234">
      <w:pPr>
        <w:ind w:firstLine="720"/>
      </w:pPr>
    </w:p>
    <w:p w14:paraId="42D98C01" w14:textId="7A70B640" w:rsidR="00147234" w:rsidRDefault="00147234" w:rsidP="00147234">
      <w:pPr>
        <w:ind w:firstLine="720"/>
      </w:pPr>
    </w:p>
    <w:p w14:paraId="510CB18E" w14:textId="77777777" w:rsidR="00147234" w:rsidRPr="00147234" w:rsidRDefault="00147234" w:rsidP="00147234">
      <w:pPr>
        <w:ind w:firstLine="720"/>
      </w:pPr>
    </w:p>
    <w:sectPr w:rsidR="00147234" w:rsidRPr="00147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499"/>
    <w:rsid w:val="00147234"/>
    <w:rsid w:val="00405499"/>
    <w:rsid w:val="00480528"/>
    <w:rsid w:val="004C0B08"/>
    <w:rsid w:val="005D4FEA"/>
    <w:rsid w:val="008B4452"/>
    <w:rsid w:val="00A672CE"/>
    <w:rsid w:val="00C229C9"/>
    <w:rsid w:val="00C33CEF"/>
    <w:rsid w:val="00D14E9A"/>
    <w:rsid w:val="00D9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6CB9"/>
  <w15:chartTrackingRefBased/>
  <w15:docId w15:val="{A9796F7D-ABE6-47EA-B480-97AE0FC35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229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9C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2D1633EAAB5743A26E4804B29CB7BC" ma:contentTypeVersion="13" ma:contentTypeDescription="Create a new document." ma:contentTypeScope="" ma:versionID="44285cd2310e51d87cb510dec216f8c4">
  <xsd:schema xmlns:xsd="http://www.w3.org/2001/XMLSchema" xmlns:xs="http://www.w3.org/2001/XMLSchema" xmlns:p="http://schemas.microsoft.com/office/2006/metadata/properties" xmlns:ns3="dd409553-d57c-4b77-8f38-80f8a622847c" xmlns:ns4="eeb5d1dc-3062-4686-b56a-58010cd71427" targetNamespace="http://schemas.microsoft.com/office/2006/metadata/properties" ma:root="true" ma:fieldsID="ad0ce1364a78c0c806952b1ca7bfeb05" ns3:_="" ns4:_="">
    <xsd:import namespace="dd409553-d57c-4b77-8f38-80f8a622847c"/>
    <xsd:import namespace="eeb5d1dc-3062-4686-b56a-58010cd714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409553-d57c-4b77-8f38-80f8a62284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5d1dc-3062-4686-b56a-58010cd7142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D2663E-6EB6-4B9F-8F4C-9F19712615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409553-d57c-4b77-8f38-80f8a622847c"/>
    <ds:schemaRef ds:uri="eeb5d1dc-3062-4686-b56a-58010cd714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DCDED0-E866-4CEB-9A47-B59AD89E8A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8D1472-AEDA-4E5D-8F42-0FC115BEEAC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2</Words>
  <Characters>1325</Characters>
  <Application>Microsoft Office Word</Application>
  <DocSecurity>0</DocSecurity>
  <Lines>11</Lines>
  <Paragraphs>3</Paragraphs>
  <ScaleCrop>false</ScaleCrop>
  <Company>Deakin University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Nguyen</dc:creator>
  <cp:keywords/>
  <dc:description/>
  <cp:lastModifiedBy>Phuong Nguyen</cp:lastModifiedBy>
  <cp:revision>6</cp:revision>
  <dcterms:created xsi:type="dcterms:W3CDTF">2020-07-12T10:21:00Z</dcterms:created>
  <dcterms:modified xsi:type="dcterms:W3CDTF">2020-07-22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2D1633EAAB5743A26E4804B29CB7BC</vt:lpwstr>
  </property>
</Properties>
</file>